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F9F9EB" w14:textId="45700AFF" w:rsidR="004C470E" w:rsidRDefault="004C470E" w:rsidP="004C470E">
      <w:pPr>
        <w:rPr>
          <w:rFonts w:ascii="Times New Roman" w:hAnsi="Times New Roman" w:cs="Times New Roman"/>
          <w:b/>
          <w:sz w:val="28"/>
          <w:szCs w:val="28"/>
        </w:rPr>
      </w:pPr>
      <w:r w:rsidRPr="0044306F">
        <w:rPr>
          <w:rFonts w:ascii="Times New Roman" w:hAnsi="Times New Roman" w:cs="Times New Roman"/>
          <w:b/>
          <w:sz w:val="28"/>
          <w:szCs w:val="28"/>
        </w:rPr>
        <w:t>Supplementary materials</w:t>
      </w:r>
      <w:bookmarkStart w:id="0" w:name="_GoBack"/>
      <w:bookmarkEnd w:id="0"/>
    </w:p>
    <w:p w14:paraId="48F568EA" w14:textId="77777777" w:rsidR="004C470E" w:rsidRPr="00041321" w:rsidRDefault="004C470E" w:rsidP="004C470E">
      <w:pPr>
        <w:rPr>
          <w:rFonts w:ascii="Times New Roman" w:hAnsi="Times New Roman" w:cs="Times New Roman"/>
          <w:szCs w:val="21"/>
        </w:rPr>
      </w:pPr>
    </w:p>
    <w:p w14:paraId="09C6A9DC" w14:textId="77777777" w:rsidR="004C470E" w:rsidRPr="00041321" w:rsidRDefault="004C470E" w:rsidP="004C470E">
      <w:pPr>
        <w:jc w:val="center"/>
        <w:rPr>
          <w:rFonts w:ascii="Times New Roman" w:hAnsi="Times New Roman" w:cs="Times New Roman"/>
          <w:b/>
          <w:szCs w:val="21"/>
        </w:rPr>
      </w:pPr>
      <w:r w:rsidRPr="00041321">
        <w:rPr>
          <w:rFonts w:ascii="Times New Roman" w:hAnsi="Times New Roman" w:cs="Times New Roman"/>
          <w:b/>
          <w:szCs w:val="21"/>
        </w:rPr>
        <w:t>Table S1. The data collection and refinement statistics of “polymorph” crystals</w:t>
      </w:r>
    </w:p>
    <w:tbl>
      <w:tblPr>
        <w:tblStyle w:val="TableGrid"/>
        <w:tblW w:w="8276" w:type="dxa"/>
        <w:jc w:val="center"/>
        <w:tblLook w:val="04A0" w:firstRow="1" w:lastRow="0" w:firstColumn="1" w:lastColumn="0" w:noHBand="0" w:noVBand="1"/>
      </w:tblPr>
      <w:tblGrid>
        <w:gridCol w:w="2041"/>
        <w:gridCol w:w="1247"/>
        <w:gridCol w:w="1247"/>
        <w:gridCol w:w="1247"/>
        <w:gridCol w:w="1247"/>
        <w:gridCol w:w="1247"/>
      </w:tblGrid>
      <w:tr w:rsidR="004C470E" w:rsidRPr="00041321" w14:paraId="7694C16E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6F1006" w14:textId="77777777" w:rsidR="004C470E" w:rsidRPr="00041321" w:rsidRDefault="004C470E" w:rsidP="001309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68B60" w14:textId="77777777" w:rsidR="004C470E" w:rsidRPr="00041321" w:rsidRDefault="004C470E" w:rsidP="001309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041321">
              <w:rPr>
                <w:rFonts w:ascii="Times New Roman" w:hAnsi="Times New Roman" w:cs="Times New Roman"/>
                <w:b/>
                <w:bCs/>
                <w:szCs w:val="21"/>
              </w:rPr>
              <w:t>mNb</w:t>
            </w:r>
            <w:proofErr w:type="spellEnd"/>
            <w:r w:rsidRPr="00041321">
              <w:rPr>
                <w:rFonts w:ascii="Times New Roman" w:hAnsi="Times New Roman" w:cs="Times New Roman"/>
                <w:b/>
                <w:bCs/>
                <w:szCs w:val="21"/>
              </w:rPr>
              <w:t>-W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DA982" w14:textId="77777777" w:rsidR="004C470E" w:rsidRPr="00041321" w:rsidRDefault="004C470E" w:rsidP="001309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1321">
              <w:rPr>
                <w:rFonts w:ascii="Times New Roman" w:hAnsi="Times New Roman" w:cs="Times New Roman"/>
                <w:b/>
                <w:bCs/>
                <w:szCs w:val="21"/>
              </w:rPr>
              <w:t>mutant 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BCAC95" w14:textId="77777777" w:rsidR="004C470E" w:rsidRPr="00041321" w:rsidRDefault="004C470E" w:rsidP="001309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1321">
              <w:rPr>
                <w:rFonts w:ascii="Times New Roman" w:hAnsi="Times New Roman" w:cs="Times New Roman"/>
                <w:b/>
                <w:bCs/>
                <w:szCs w:val="21"/>
              </w:rPr>
              <w:t>mutant 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358721" w14:textId="77777777" w:rsidR="004C470E" w:rsidRPr="00041321" w:rsidRDefault="004C470E" w:rsidP="001309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1321">
              <w:rPr>
                <w:rFonts w:ascii="Times New Roman" w:hAnsi="Times New Roman" w:cs="Times New Roman"/>
                <w:b/>
                <w:bCs/>
                <w:szCs w:val="21"/>
              </w:rPr>
              <w:t>analogue 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DBCE7" w14:textId="77777777" w:rsidR="004C470E" w:rsidRPr="00041321" w:rsidRDefault="004C470E" w:rsidP="001309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1321">
              <w:rPr>
                <w:rFonts w:ascii="Times New Roman" w:hAnsi="Times New Roman" w:cs="Times New Roman"/>
                <w:b/>
                <w:bCs/>
                <w:szCs w:val="21"/>
              </w:rPr>
              <w:t>analogue 2</w:t>
            </w:r>
          </w:p>
        </w:tc>
      </w:tr>
      <w:tr w:rsidR="004C470E" w:rsidRPr="00041321" w14:paraId="210D6CB0" w14:textId="77777777" w:rsidTr="0058219A">
        <w:trPr>
          <w:trHeight w:val="567"/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CD9F28" w14:textId="05BAB46C" w:rsidR="004C470E" w:rsidRPr="00693184" w:rsidRDefault="0058219A" w:rsidP="001309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3184">
              <w:rPr>
                <w:rFonts w:ascii="Times New Roman" w:hAnsi="Times New Roman" w:cs="Times New Roman" w:hint="eastAsia"/>
                <w:b/>
                <w:bCs/>
                <w:szCs w:val="21"/>
              </w:rPr>
              <w:t>PDB</w:t>
            </w:r>
            <w:r w:rsidRPr="0069318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693184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693184">
              <w:rPr>
                <w:rFonts w:ascii="Times New Roman" w:hAnsi="Times New Roman" w:cs="Times New Roman"/>
                <w:b/>
                <w:bCs/>
                <w:szCs w:val="21"/>
              </w:rPr>
              <w:t>od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5FA7A9" w14:textId="1F27CCB6" w:rsidR="004C470E" w:rsidRPr="00693184" w:rsidRDefault="00981EB9" w:rsidP="001309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3184">
              <w:rPr>
                <w:rFonts w:ascii="Times New Roman" w:hAnsi="Times New Roman" w:cs="Times New Roman" w:hint="eastAsia"/>
                <w:b/>
                <w:bCs/>
                <w:szCs w:val="21"/>
              </w:rPr>
              <w:t>8</w:t>
            </w:r>
            <w:r w:rsidRPr="00693184">
              <w:rPr>
                <w:rFonts w:ascii="Times New Roman" w:hAnsi="Times New Roman" w:cs="Times New Roman"/>
                <w:b/>
                <w:bCs/>
                <w:szCs w:val="21"/>
              </w:rPr>
              <w:t>IIU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AFC7F9" w14:textId="3D28BD1E" w:rsidR="004C470E" w:rsidRPr="00693184" w:rsidRDefault="009567B1" w:rsidP="001309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3184">
              <w:rPr>
                <w:rFonts w:ascii="Times New Roman" w:hAnsi="Times New Roman" w:cs="Times New Roman" w:hint="eastAsia"/>
                <w:b/>
                <w:bCs/>
                <w:szCs w:val="21"/>
              </w:rPr>
              <w:t>8IJZ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978388" w14:textId="4CB7364D" w:rsidR="004C470E" w:rsidRPr="00693184" w:rsidRDefault="00981EB9" w:rsidP="001309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3184">
              <w:rPr>
                <w:rFonts w:ascii="Times New Roman" w:hAnsi="Times New Roman" w:cs="Times New Roman" w:hint="eastAsia"/>
                <w:b/>
                <w:bCs/>
                <w:szCs w:val="21"/>
              </w:rPr>
              <w:t>8</w:t>
            </w:r>
            <w:r w:rsidRPr="00693184">
              <w:rPr>
                <w:rFonts w:ascii="Times New Roman" w:hAnsi="Times New Roman" w:cs="Times New Roman"/>
                <w:b/>
                <w:bCs/>
                <w:szCs w:val="21"/>
              </w:rPr>
              <w:t>IJ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9DDDB5" w14:textId="2BAAF3F4" w:rsidR="004C470E" w:rsidRPr="00693184" w:rsidRDefault="00981EB9" w:rsidP="001309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3184">
              <w:rPr>
                <w:rFonts w:ascii="Times New Roman" w:hAnsi="Times New Roman" w:cs="Times New Roman" w:hint="eastAsia"/>
                <w:b/>
                <w:bCs/>
                <w:szCs w:val="21"/>
              </w:rPr>
              <w:t>/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4F58C6" w14:textId="585D9229" w:rsidR="004C470E" w:rsidRPr="00693184" w:rsidRDefault="00981EB9" w:rsidP="001309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3184">
              <w:rPr>
                <w:rFonts w:ascii="Times New Roman" w:hAnsi="Times New Roman" w:cs="Times New Roman" w:hint="eastAsia"/>
                <w:b/>
                <w:bCs/>
                <w:szCs w:val="21"/>
              </w:rPr>
              <w:t>/</w:t>
            </w:r>
          </w:p>
        </w:tc>
      </w:tr>
      <w:tr w:rsidR="0058219A" w:rsidRPr="00041321" w14:paraId="5C84EE33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FE6C8" w14:textId="5CAB5476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1321">
              <w:rPr>
                <w:rFonts w:ascii="Times New Roman" w:hAnsi="Times New Roman" w:cs="Times New Roman"/>
                <w:b/>
                <w:bCs/>
                <w:szCs w:val="21"/>
              </w:rPr>
              <w:t>Dissection Meth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56B37" w14:textId="33D425EC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1321">
              <w:rPr>
                <w:rFonts w:ascii="Times New Roman" w:hAnsi="Times New Roman" w:cs="Times New Roman"/>
                <w:b/>
                <w:bCs/>
                <w:szCs w:val="21"/>
              </w:rPr>
              <w:t>X-R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EC751" w14:textId="6CBF91DE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b/>
                <w:bCs/>
                <w:szCs w:val="21"/>
              </w:rPr>
              <w:t>micro-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139F4" w14:textId="0C4BE843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b/>
                <w:bCs/>
                <w:szCs w:val="21"/>
              </w:rPr>
              <w:t>X-R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92314" w14:textId="571A1A7F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b/>
                <w:bCs/>
                <w:szCs w:val="21"/>
              </w:rPr>
              <w:t>X-R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37D26" w14:textId="1F7750E8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b/>
                <w:bCs/>
                <w:szCs w:val="21"/>
              </w:rPr>
              <w:t>X-Ray</w:t>
            </w:r>
          </w:p>
        </w:tc>
      </w:tr>
      <w:tr w:rsidR="0058219A" w:rsidRPr="00041321" w14:paraId="3DABB0FD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F5DBA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1321">
              <w:rPr>
                <w:rFonts w:ascii="Times New Roman" w:hAnsi="Times New Roman" w:cs="Times New Roman"/>
                <w:b/>
                <w:bCs/>
                <w:szCs w:val="21"/>
              </w:rPr>
              <w:t>Data Colle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B6E7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A2A37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26F66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879CA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51D24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19A" w:rsidRPr="00041321" w14:paraId="521D3D95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1BB9D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770D9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BL18U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0DD39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 xml:space="preserve">FEI </w:t>
            </w:r>
            <w:proofErr w:type="spellStart"/>
            <w:r w:rsidRPr="00041321">
              <w:rPr>
                <w:rFonts w:ascii="Times New Roman" w:hAnsi="Times New Roman" w:cs="Times New Roman"/>
                <w:szCs w:val="21"/>
              </w:rPr>
              <w:t>Tecnai</w:t>
            </w:r>
            <w:proofErr w:type="spellEnd"/>
            <w:r w:rsidRPr="00041321">
              <w:rPr>
                <w:rFonts w:ascii="Times New Roman" w:hAnsi="Times New Roman" w:cs="Times New Roman"/>
                <w:szCs w:val="21"/>
              </w:rPr>
              <w:t xml:space="preserve"> F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38383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BL18U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90E16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BL10U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E1F22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BL10U2</w:t>
            </w:r>
          </w:p>
        </w:tc>
      </w:tr>
      <w:tr w:rsidR="0058219A" w:rsidRPr="00041321" w14:paraId="621B50D0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05BFD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Wavelength (Å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5D11A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.98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3A444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.025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1AC08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.98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174E4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.97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E1B54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.9796</w:t>
            </w:r>
          </w:p>
        </w:tc>
      </w:tr>
      <w:tr w:rsidR="0058219A" w:rsidRPr="00041321" w14:paraId="607DD7F4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81999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Space Grou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ADAD8" w14:textId="20105910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4132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A8FA0" w14:textId="6317437D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41321">
              <w:rPr>
                <w:rFonts w:ascii="Times New Roman" w:hAnsi="Times New Roman" w:cs="Times New Roman"/>
                <w:szCs w:val="21"/>
              </w:rPr>
              <w:t>2</w:t>
            </w:r>
            <w:r w:rsidRPr="006E197A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041321">
              <w:rPr>
                <w:rFonts w:ascii="Times New Roman" w:hAnsi="Times New Roman" w:cs="Times New Roman"/>
                <w:szCs w:val="21"/>
              </w:rPr>
              <w:t>2</w:t>
            </w:r>
            <w:r w:rsidRPr="006E197A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041321">
              <w:rPr>
                <w:rFonts w:ascii="Times New Roman" w:hAnsi="Times New Roman" w:cs="Times New Roman"/>
                <w:szCs w:val="21"/>
              </w:rPr>
              <w:t>2</w:t>
            </w:r>
            <w:r w:rsidRPr="006E197A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4A9F7" w14:textId="20ED64AB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41321">
              <w:rPr>
                <w:rFonts w:ascii="Times New Roman" w:hAnsi="Times New Roman" w:cs="Times New Roman"/>
                <w:szCs w:val="21"/>
              </w:rPr>
              <w:t>2</w:t>
            </w:r>
            <w:r w:rsidRPr="006E197A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041321">
              <w:rPr>
                <w:rFonts w:ascii="Times New Roman" w:hAnsi="Times New Roman" w:cs="Times New Roman"/>
                <w:szCs w:val="21"/>
              </w:rPr>
              <w:t>2</w:t>
            </w:r>
            <w:r w:rsidRPr="006E197A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041321">
              <w:rPr>
                <w:rFonts w:ascii="Times New Roman" w:hAnsi="Times New Roman" w:cs="Times New Roman"/>
                <w:szCs w:val="21"/>
              </w:rPr>
              <w:t>2</w:t>
            </w:r>
            <w:r w:rsidRPr="006E197A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95574" w14:textId="4E3BA9EB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4132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00C1F" w14:textId="61F2863E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4132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19A" w:rsidRPr="00041321" w14:paraId="014DCDC6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28B8C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1321">
              <w:rPr>
                <w:rFonts w:ascii="Times New Roman" w:hAnsi="Times New Roman" w:cs="Times New Roman"/>
                <w:b/>
                <w:bCs/>
                <w:szCs w:val="21"/>
              </w:rPr>
              <w:t>Cell Dimensio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066E1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7AA97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84F6D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BEA01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D074C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19A" w:rsidRPr="00041321" w14:paraId="52A932F9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9EB7A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a, b, c (Å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B9265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31.468  39.369  39.9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BF5D3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 xml:space="preserve">31.22 </w:t>
            </w:r>
          </w:p>
          <w:p w14:paraId="4C625DE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 xml:space="preserve">41.09 </w:t>
            </w:r>
          </w:p>
          <w:p w14:paraId="74B9D809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74.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1BF0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24.915  53.205  65.3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AC085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30.326  38.419  38.7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878A5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30.381  38.201  38.773</w:t>
            </w:r>
          </w:p>
        </w:tc>
      </w:tr>
      <w:tr w:rsidR="0058219A" w:rsidRPr="00041321" w14:paraId="0C03C80E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55CEA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α, β, γ (˚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A4A69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02.14  90.231  90.9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569F9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 xml:space="preserve">90 </w:t>
            </w:r>
          </w:p>
          <w:p w14:paraId="465F4867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 xml:space="preserve">90 </w:t>
            </w:r>
          </w:p>
          <w:p w14:paraId="5069742E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ADD9A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0</w:t>
            </w:r>
          </w:p>
          <w:p w14:paraId="6834556E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0</w:t>
            </w:r>
          </w:p>
          <w:p w14:paraId="3ABE39CC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C22F9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01.846  90.036  92.2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67876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02.137</w:t>
            </w:r>
          </w:p>
          <w:p w14:paraId="6197FDB7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 xml:space="preserve">90.1  </w:t>
            </w:r>
          </w:p>
          <w:p w14:paraId="1EED2DD3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2.211</w:t>
            </w:r>
          </w:p>
        </w:tc>
      </w:tr>
      <w:tr w:rsidR="0058219A" w:rsidRPr="00041321" w14:paraId="00E9CE85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E70BE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Resolution (Å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7F095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24.59-1.27 (1.315-1.2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54984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6.72-2.1 (2.175-2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20812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20.17-1.752 (1.814-1.75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C8072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24.32-1.414 (1.465-1.41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855A1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9.21-1.19 (1.233-1.19)</w:t>
            </w:r>
          </w:p>
        </w:tc>
      </w:tr>
      <w:tr w:rsidR="0058219A" w:rsidRPr="00041321" w14:paraId="4D6FC08F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46D4E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Unique Reflectio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20A86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46508 (451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A9D13" w14:textId="11F31493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4937 (46</w:t>
            </w:r>
            <w:r w:rsidR="008F210A">
              <w:rPr>
                <w:rFonts w:ascii="Times New Roman" w:hAnsi="Times New Roman" w:cs="Times New Roman"/>
                <w:szCs w:val="21"/>
              </w:rPr>
              <w:t>3</w:t>
            </w:r>
            <w:r w:rsidRPr="0004132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88A5C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121 (78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0EEEC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31139 (303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AA52E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50684 (4867)</w:t>
            </w:r>
          </w:p>
        </w:tc>
      </w:tr>
      <w:tr w:rsidR="0058219A" w:rsidRPr="00041321" w14:paraId="15AC6C85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B0889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Completeness (%, highest shel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360C4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4.01 (91.1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3EF62" w14:textId="1CE5902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83.</w:t>
            </w:r>
            <w:r w:rsidR="00403E46">
              <w:rPr>
                <w:rFonts w:ascii="Times New Roman" w:hAnsi="Times New Roman" w:cs="Times New Roman"/>
                <w:szCs w:val="21"/>
              </w:rPr>
              <w:t>1</w:t>
            </w:r>
            <w:r w:rsidRPr="00041321">
              <w:rPr>
                <w:rFonts w:ascii="Times New Roman" w:hAnsi="Times New Roman" w:cs="Times New Roman"/>
                <w:szCs w:val="21"/>
              </w:rPr>
              <w:t xml:space="preserve"> (80.</w:t>
            </w:r>
            <w:r w:rsidR="00403E46">
              <w:rPr>
                <w:rFonts w:ascii="Times New Roman" w:hAnsi="Times New Roman" w:cs="Times New Roman"/>
                <w:szCs w:val="21"/>
              </w:rPr>
              <w:t>8</w:t>
            </w:r>
            <w:r w:rsidRPr="0004132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35493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8.51 (86.0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05A4D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5.17 (93.1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52014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2.68 (87.93)</w:t>
            </w:r>
          </w:p>
        </w:tc>
      </w:tr>
      <w:tr w:rsidR="0058219A" w:rsidRPr="00041321" w14:paraId="66F2606E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BE836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Redundanc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81471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3.4 (3.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50F0F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.57 (9.4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FB4C1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1.8 (7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5FEC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2.4 (2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C91CF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3.3 (2.6)</w:t>
            </w:r>
          </w:p>
        </w:tc>
      </w:tr>
      <w:tr w:rsidR="0058219A" w:rsidRPr="00041321" w14:paraId="250A765A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A3892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I/</w:t>
            </w:r>
            <w:proofErr w:type="spellStart"/>
            <w:r w:rsidRPr="00041321">
              <w:rPr>
                <w:rFonts w:ascii="Times New Roman" w:hAnsi="Times New Roman" w:cs="Times New Roman"/>
                <w:szCs w:val="21"/>
              </w:rPr>
              <w:t>σI</w:t>
            </w:r>
            <w:proofErr w:type="spellEnd"/>
            <w:r w:rsidRPr="00041321">
              <w:rPr>
                <w:rFonts w:ascii="Times New Roman" w:hAnsi="Times New Roman" w:cs="Times New Roman"/>
                <w:szCs w:val="21"/>
              </w:rPr>
              <w:t xml:space="preserve"> (highest shel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9265C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6 (1.5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171DC" w14:textId="1C43DFF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7</w:t>
            </w:r>
            <w:r w:rsidR="006529F4">
              <w:rPr>
                <w:rFonts w:ascii="Times New Roman" w:hAnsi="Times New Roman" w:cs="Times New Roman"/>
                <w:szCs w:val="21"/>
              </w:rPr>
              <w:t>.72</w:t>
            </w:r>
            <w:r w:rsidRPr="000413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529F4">
              <w:rPr>
                <w:rFonts w:ascii="Times New Roman" w:hAnsi="Times New Roman" w:cs="Times New Roman"/>
                <w:szCs w:val="21"/>
              </w:rPr>
              <w:t>2.28</w:t>
            </w:r>
            <w:r w:rsidRPr="0004132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9E7F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41.85 (1.2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5409A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6.8 (4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C4B88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.6 (2.3)</w:t>
            </w:r>
          </w:p>
        </w:tc>
      </w:tr>
      <w:tr w:rsidR="0058219A" w:rsidRPr="00041321" w14:paraId="16D68593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B1B49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CC1/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28907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7.4 (74.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F8C49" w14:textId="2E461E92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9.5 (</w:t>
            </w:r>
            <w:r w:rsidR="00A04C33">
              <w:rPr>
                <w:rFonts w:ascii="Times New Roman" w:hAnsi="Times New Roman" w:cs="Times New Roman"/>
                <w:szCs w:val="21"/>
              </w:rPr>
              <w:t>35.0</w:t>
            </w:r>
            <w:r w:rsidRPr="0004132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5B5F2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9.7 (65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1CE32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0.3 (52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0205F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9.6 (84.2)</w:t>
            </w:r>
          </w:p>
        </w:tc>
      </w:tr>
      <w:tr w:rsidR="0058219A" w:rsidRPr="00041321" w14:paraId="31F62BD9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F208F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Wilson B-fact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0E4B8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1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3275C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42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9B6F6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31.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CBA3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0.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1527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1.62</w:t>
            </w:r>
          </w:p>
        </w:tc>
      </w:tr>
      <w:tr w:rsidR="0058219A" w:rsidRPr="00041321" w14:paraId="24CFC64D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D04A4" w14:textId="3B30F232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1321">
              <w:rPr>
                <w:rFonts w:ascii="Times New Roman" w:hAnsi="Times New Roman" w:cs="Times New Roman"/>
                <w:b/>
                <w:bCs/>
                <w:szCs w:val="21"/>
              </w:rPr>
              <w:t>Refinemen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7D521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82CC0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9B2D1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DD984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E4B68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19A" w:rsidRPr="00041321" w14:paraId="63BBC4E4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73291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Resolution (Å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BC02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7DCC8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DB01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9F8A3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.4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476B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.19</w:t>
            </w:r>
          </w:p>
        </w:tc>
      </w:tr>
      <w:tr w:rsidR="0058219A" w:rsidRPr="00041321" w14:paraId="6BB80457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D3A51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 xml:space="preserve">Number of </w:t>
            </w:r>
            <w:r w:rsidRPr="00041321">
              <w:rPr>
                <w:rFonts w:ascii="Times New Roman" w:hAnsi="Times New Roman" w:cs="Times New Roman"/>
                <w:szCs w:val="21"/>
              </w:rPr>
              <w:lastRenderedPageBreak/>
              <w:t>Reflectio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306F3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lastRenderedPageBreak/>
              <w:t xml:space="preserve">46505 </w:t>
            </w:r>
            <w:r w:rsidRPr="00041321">
              <w:rPr>
                <w:rFonts w:ascii="Times New Roman" w:hAnsi="Times New Roman" w:cs="Times New Roman"/>
                <w:szCs w:val="21"/>
              </w:rPr>
              <w:lastRenderedPageBreak/>
              <w:t>(451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E63BA" w14:textId="54A86210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lastRenderedPageBreak/>
              <w:t>493</w:t>
            </w:r>
            <w:r w:rsidR="0014215C">
              <w:rPr>
                <w:rFonts w:ascii="Times New Roman" w:hAnsi="Times New Roman" w:cs="Times New Roman"/>
                <w:szCs w:val="21"/>
              </w:rPr>
              <w:t>7</w:t>
            </w:r>
            <w:r w:rsidRPr="00041321">
              <w:rPr>
                <w:rFonts w:ascii="Times New Roman" w:hAnsi="Times New Roman" w:cs="Times New Roman"/>
                <w:szCs w:val="21"/>
              </w:rPr>
              <w:t xml:space="preserve"> (46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4D367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120 (78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EE16C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 xml:space="preserve">31135 </w:t>
            </w:r>
            <w:r w:rsidRPr="00041321">
              <w:rPr>
                <w:rFonts w:ascii="Times New Roman" w:hAnsi="Times New Roman" w:cs="Times New Roman"/>
                <w:szCs w:val="21"/>
              </w:rPr>
              <w:lastRenderedPageBreak/>
              <w:t>(303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ABF40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lastRenderedPageBreak/>
              <w:t xml:space="preserve">50671 </w:t>
            </w:r>
            <w:r w:rsidRPr="00041321">
              <w:rPr>
                <w:rFonts w:ascii="Times New Roman" w:hAnsi="Times New Roman" w:cs="Times New Roman"/>
                <w:szCs w:val="21"/>
              </w:rPr>
              <w:lastRenderedPageBreak/>
              <w:t>(4865)</w:t>
            </w:r>
          </w:p>
        </w:tc>
      </w:tr>
      <w:tr w:rsidR="0058219A" w:rsidRPr="00041321" w14:paraId="5C7011C5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B74D2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lastRenderedPageBreak/>
              <w:t xml:space="preserve">Reflections Used for </w:t>
            </w:r>
          </w:p>
          <w:p w14:paraId="3A0D4F77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R-fre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E6465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994 (20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E3A33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247 (2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BA99E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13 (7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6EC3E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2014 (19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1B1D5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985 (182)</w:t>
            </w:r>
          </w:p>
        </w:tc>
      </w:tr>
      <w:tr w:rsidR="0058219A" w:rsidRPr="00041321" w14:paraId="14396E03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68F2D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R-work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F9EA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.1669 (0.211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6E07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.2329 (0.270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ED123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.2005 (0.292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9E856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.1899 (0.216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2DCB2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.1873 (0.2869)</w:t>
            </w:r>
          </w:p>
        </w:tc>
      </w:tr>
      <w:tr w:rsidR="0058219A" w:rsidRPr="00041321" w14:paraId="1570B0F9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E184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R-fre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6DFB8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.1869 (0.271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17407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.3458 (0.298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D16BE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.2214 (0.372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E6DEF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.2077 (0.240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C4DC7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.2215 (0.3404)</w:t>
            </w:r>
          </w:p>
        </w:tc>
      </w:tr>
      <w:tr w:rsidR="0058219A" w:rsidRPr="00041321" w14:paraId="24193AE2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20698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1321">
              <w:rPr>
                <w:rFonts w:ascii="Times New Roman" w:hAnsi="Times New Roman" w:cs="Times New Roman"/>
                <w:b/>
                <w:bCs/>
                <w:szCs w:val="21"/>
              </w:rPr>
              <w:t>Number of Atom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3A94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2854C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0B9C1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318C5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A40E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19A" w:rsidRPr="00041321" w14:paraId="6401E10D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4BCD3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Macromolecul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CEAD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9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AA54D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481B1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053EA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9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03870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957</w:t>
            </w:r>
          </w:p>
        </w:tc>
      </w:tr>
      <w:tr w:rsidR="0058219A" w:rsidRPr="00041321" w14:paraId="5C17C516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38AB0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Ligand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C490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B134C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01E75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D2BC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5FAEA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58219A" w:rsidRPr="00041321" w14:paraId="17AC59A4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0D448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Wat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C883A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3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2EA24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D5573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3E5AF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2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F3A4C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257</w:t>
            </w:r>
          </w:p>
        </w:tc>
      </w:tr>
      <w:tr w:rsidR="0058219A" w:rsidRPr="00041321" w14:paraId="7C6B0C74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7AEDC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1321">
              <w:rPr>
                <w:rFonts w:ascii="Times New Roman" w:hAnsi="Times New Roman" w:cs="Times New Roman"/>
                <w:b/>
                <w:bCs/>
                <w:szCs w:val="21"/>
              </w:rPr>
              <w:t>RMSD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C164C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03C6D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ADAC5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781BE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94F7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19A" w:rsidRPr="00041321" w14:paraId="0F2BD206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9B820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Bond Lengths (Å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97260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5A30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CB27D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848E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21B3D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58219A" w:rsidRPr="00041321" w14:paraId="4A10F96F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4F903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Bond Angles (°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1B0D8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A369E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E37A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A8718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.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D73D1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.79</w:t>
            </w:r>
          </w:p>
        </w:tc>
      </w:tr>
      <w:tr w:rsidR="0058219A" w:rsidRPr="00041321" w14:paraId="06B1B1A5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DEF5E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041321">
              <w:rPr>
                <w:rFonts w:ascii="Times New Roman" w:hAnsi="Times New Roman" w:cs="Times New Roman"/>
                <w:b/>
                <w:bCs/>
                <w:szCs w:val="21"/>
              </w:rPr>
              <w:t>Reamachandran</w:t>
            </w:r>
            <w:proofErr w:type="spellEnd"/>
            <w:r w:rsidRPr="00041321">
              <w:rPr>
                <w:rFonts w:ascii="Times New Roman" w:hAnsi="Times New Roman" w:cs="Times New Roman"/>
                <w:b/>
                <w:bCs/>
                <w:szCs w:val="21"/>
              </w:rPr>
              <w:t xml:space="preserve"> Plot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4AD08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EFB79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23C8E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9E721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4CB22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19A" w:rsidRPr="00041321" w14:paraId="700FE2F6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8B5B2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1321">
              <w:rPr>
                <w:rFonts w:ascii="Times New Roman" w:hAnsi="Times New Roman" w:cs="Times New Roman"/>
                <w:szCs w:val="21"/>
              </w:rPr>
              <w:t>Favored</w:t>
            </w:r>
            <w:proofErr w:type="spellEnd"/>
            <w:r w:rsidRPr="0004132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F54B2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7.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0DAC6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7.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5BAE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7.30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08CCF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9.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6A6F5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8.77</w:t>
            </w:r>
          </w:p>
        </w:tc>
      </w:tr>
      <w:tr w:rsidR="0058219A" w:rsidRPr="00041321" w14:paraId="4C0CF0B1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2EF07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Allowed (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8BC88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2.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570D7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2.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6D43A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2.70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8931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04B13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58219A" w:rsidRPr="00041321" w14:paraId="47BE2F11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A9982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Outliers (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FD696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80178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D55A5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BA136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481A3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58219A" w:rsidRPr="00041321" w14:paraId="48A9C040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08BBF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1321">
              <w:rPr>
                <w:rFonts w:ascii="Times New Roman" w:hAnsi="Times New Roman" w:cs="Times New Roman"/>
                <w:szCs w:val="21"/>
              </w:rPr>
              <w:t>Clashscor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DFFCC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5.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AEDAF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7.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D0B5E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6.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A0937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9.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04452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9.37</w:t>
            </w:r>
          </w:p>
        </w:tc>
      </w:tr>
      <w:tr w:rsidR="0058219A" w:rsidRPr="00041321" w14:paraId="57CECC9A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13583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1321">
              <w:rPr>
                <w:rFonts w:ascii="Times New Roman" w:hAnsi="Times New Roman" w:cs="Times New Roman"/>
                <w:b/>
                <w:bCs/>
                <w:szCs w:val="21"/>
              </w:rPr>
              <w:t>B-facto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EA965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57A7C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8A504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F4640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6B6C8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19A" w:rsidRPr="00041321" w14:paraId="0E4C8AA9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C27C2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Average B-fact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E01F7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7.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E14F5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44.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6C5A1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44.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8AE64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5.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72AAA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6.41</w:t>
            </w:r>
          </w:p>
        </w:tc>
      </w:tr>
      <w:tr w:rsidR="0058219A" w:rsidRPr="00041321" w14:paraId="26F20B2F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03323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Macromolecul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692F7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5.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0F1FD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44.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02BBC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44.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AA750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4.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15DA3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5.18</w:t>
            </w:r>
          </w:p>
        </w:tc>
      </w:tr>
      <w:tr w:rsidR="0058219A" w:rsidRPr="00041321" w14:paraId="74C7C86C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3E32A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Ligand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E9AF9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9.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C1EB2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25D24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73.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C1D0C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18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32FA5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21.49</w:t>
            </w:r>
          </w:p>
        </w:tc>
      </w:tr>
      <w:tr w:rsidR="0058219A" w:rsidRPr="00041321" w14:paraId="65AD2131" w14:textId="77777777" w:rsidTr="001309F7">
        <w:trPr>
          <w:trHeight w:val="567"/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60BE43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Solvent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FE0E4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29.7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3486C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CE168C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47.6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3E55B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26.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C2AE7F" w14:textId="77777777" w:rsidR="0058219A" w:rsidRPr="00041321" w:rsidRDefault="0058219A" w:rsidP="00582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321">
              <w:rPr>
                <w:rFonts w:ascii="Times New Roman" w:hAnsi="Times New Roman" w:cs="Times New Roman"/>
                <w:szCs w:val="21"/>
              </w:rPr>
              <w:t>25.54</w:t>
            </w:r>
          </w:p>
        </w:tc>
      </w:tr>
    </w:tbl>
    <w:p w14:paraId="3DDF3396" w14:textId="77777777" w:rsidR="004C470E" w:rsidRPr="00041321" w:rsidRDefault="004C470E" w:rsidP="004C470E">
      <w:pPr>
        <w:rPr>
          <w:rFonts w:ascii="Times New Roman" w:hAnsi="Times New Roman" w:cs="Times New Roman"/>
          <w:szCs w:val="21"/>
        </w:rPr>
      </w:pPr>
    </w:p>
    <w:p w14:paraId="1E028C6D" w14:textId="77777777" w:rsidR="00CC6E18" w:rsidRDefault="00CC6E18"/>
    <w:sectPr w:rsidR="00CC6E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70E"/>
    <w:rsid w:val="0014215C"/>
    <w:rsid w:val="00403E46"/>
    <w:rsid w:val="0044306F"/>
    <w:rsid w:val="004C470E"/>
    <w:rsid w:val="0058219A"/>
    <w:rsid w:val="006529F4"/>
    <w:rsid w:val="00693184"/>
    <w:rsid w:val="006E197A"/>
    <w:rsid w:val="008F210A"/>
    <w:rsid w:val="009567B1"/>
    <w:rsid w:val="00957EF5"/>
    <w:rsid w:val="00981EB9"/>
    <w:rsid w:val="00A04C33"/>
    <w:rsid w:val="00CC6E18"/>
    <w:rsid w:val="00D5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4E4F2"/>
  <w15:chartTrackingRefBased/>
  <w15:docId w15:val="{F06D1170-5F18-4EA2-8948-9F3205AF1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70E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7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Q</dc:creator>
  <cp:keywords/>
  <dc:description/>
  <cp:lastModifiedBy>Jahnavi  Balaji</cp:lastModifiedBy>
  <cp:revision>2</cp:revision>
  <dcterms:created xsi:type="dcterms:W3CDTF">2023-04-13T07:46:00Z</dcterms:created>
  <dcterms:modified xsi:type="dcterms:W3CDTF">2023-04-13T07:46:00Z</dcterms:modified>
</cp:coreProperties>
</file>